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81FE7" w14:textId="4C5E0D32" w:rsidR="002F034D" w:rsidRPr="00536D3F" w:rsidRDefault="008E2E15" w:rsidP="002F034D">
      <w:pPr>
        <w:pStyle w:val="NormaleWeb"/>
        <w:shd w:val="clear" w:color="auto" w:fill="FFFFFF"/>
        <w:spacing w:before="0" w:beforeAutospacing="0" w:after="0" w:afterAutospacing="0" w:line="360" w:lineRule="auto"/>
        <w:jc w:val="both"/>
        <w:rPr>
          <w:rFonts w:ascii="Palatino Linotype" w:hAnsi="Palatino Linotype"/>
          <w:sz w:val="20"/>
          <w:szCs w:val="20"/>
          <w:lang w:val="en-GB"/>
        </w:rPr>
      </w:pPr>
      <w:r>
        <w:rPr>
          <w:rFonts w:ascii="Palatino Linotype" w:hAnsi="Palatino Linotype"/>
          <w:b/>
          <w:bCs/>
          <w:sz w:val="20"/>
          <w:szCs w:val="20"/>
          <w:lang w:val="en-GB"/>
        </w:rPr>
        <w:t>Supplementary t</w:t>
      </w:r>
      <w:r w:rsidR="002F034D" w:rsidRPr="00536D3F">
        <w:rPr>
          <w:rFonts w:ascii="Palatino Linotype" w:hAnsi="Palatino Linotype"/>
          <w:b/>
          <w:bCs/>
          <w:sz w:val="20"/>
          <w:szCs w:val="20"/>
          <w:lang w:val="en-GB"/>
        </w:rPr>
        <w:t>able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 xml:space="preserve"> </w:t>
      </w:r>
      <w:r w:rsidR="002F034D">
        <w:rPr>
          <w:rFonts w:ascii="Palatino Linotype" w:hAnsi="Palatino Linotype"/>
          <w:b/>
          <w:bCs/>
          <w:sz w:val="20"/>
          <w:szCs w:val="20"/>
          <w:lang w:val="en-GB"/>
        </w:rPr>
        <w:t>3</w:t>
      </w:r>
      <w:r w:rsidR="002F034D" w:rsidRPr="00536D3F">
        <w:rPr>
          <w:rFonts w:ascii="Palatino Linotype" w:hAnsi="Palatino Linotype"/>
          <w:b/>
          <w:bCs/>
          <w:sz w:val="20"/>
          <w:szCs w:val="20"/>
          <w:lang w:val="en-GB"/>
        </w:rPr>
        <w:t>.</w:t>
      </w:r>
      <w:r w:rsidR="002F034D" w:rsidRPr="00536D3F">
        <w:rPr>
          <w:rFonts w:ascii="Palatino Linotype" w:hAnsi="Palatino Linotype"/>
          <w:sz w:val="20"/>
          <w:szCs w:val="20"/>
          <w:lang w:val="en-GB"/>
        </w:rPr>
        <w:t xml:space="preserve"> Summary of results from volunteers who tested negative on the rapid antigen test (RAD) and were sniffed by the </w:t>
      </w:r>
      <w:r w:rsidR="00D57B7F">
        <w:rPr>
          <w:rFonts w:ascii="Palatino Linotype" w:hAnsi="Palatino Linotype"/>
          <w:sz w:val="20"/>
          <w:szCs w:val="20"/>
          <w:lang w:val="en-GB"/>
        </w:rPr>
        <w:t>s</w:t>
      </w:r>
      <w:r w:rsidR="002F034D" w:rsidRPr="00536D3F">
        <w:rPr>
          <w:rFonts w:ascii="Palatino Linotype" w:hAnsi="Palatino Linotype"/>
          <w:sz w:val="20"/>
          <w:szCs w:val="20"/>
          <w:lang w:val="en-GB"/>
        </w:rPr>
        <w:t xml:space="preserve">niffer </w:t>
      </w:r>
      <w:r w:rsidR="00D57B7F">
        <w:rPr>
          <w:rFonts w:ascii="Palatino Linotype" w:hAnsi="Palatino Linotype"/>
          <w:sz w:val="20"/>
          <w:szCs w:val="20"/>
          <w:lang w:val="en-GB"/>
        </w:rPr>
        <w:t>d</w:t>
      </w:r>
      <w:r w:rsidR="002F034D" w:rsidRPr="00536D3F">
        <w:rPr>
          <w:rFonts w:ascii="Palatino Linotype" w:hAnsi="Palatino Linotype"/>
          <w:sz w:val="20"/>
          <w:szCs w:val="20"/>
          <w:lang w:val="en-GB"/>
        </w:rPr>
        <w:t>ogs in the field work, grouped based on being sniffed by a single dog (one) or multiple dogs (multiple)</w:t>
      </w:r>
      <w:r w:rsidR="00D57B7F">
        <w:rPr>
          <w:rFonts w:ascii="Palatino Linotype" w:hAnsi="Palatino Linotype"/>
          <w:sz w:val="20"/>
          <w:szCs w:val="20"/>
          <w:lang w:val="en-GB"/>
        </w:rPr>
        <w:t>.</w:t>
      </w:r>
    </w:p>
    <w:tbl>
      <w:tblPr>
        <w:tblStyle w:val="Grigliatabella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8"/>
        <w:gridCol w:w="1275"/>
        <w:gridCol w:w="993"/>
        <w:gridCol w:w="992"/>
        <w:gridCol w:w="992"/>
        <w:gridCol w:w="1559"/>
      </w:tblGrid>
      <w:tr w:rsidR="00CC0DB6" w:rsidRPr="00BE3FEF" w14:paraId="7FECDE98" w14:textId="77777777" w:rsidTr="00FC1212">
        <w:trPr>
          <w:trHeight w:val="2030"/>
        </w:trPr>
        <w:tc>
          <w:tcPr>
            <w:tcW w:w="1276" w:type="dxa"/>
            <w:hideMark/>
          </w:tcPr>
          <w:p w14:paraId="751ED34A" w14:textId="77777777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Progressive number per group</w:t>
            </w:r>
          </w:p>
        </w:tc>
        <w:tc>
          <w:tcPr>
            <w:tcW w:w="1276" w:type="dxa"/>
            <w:hideMark/>
          </w:tcPr>
          <w:p w14:paraId="3A9CC38E" w14:textId="77777777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Volunteer code</w:t>
            </w:r>
          </w:p>
        </w:tc>
        <w:tc>
          <w:tcPr>
            <w:tcW w:w="1418" w:type="dxa"/>
            <w:hideMark/>
          </w:tcPr>
          <w:p w14:paraId="2B06FA3A" w14:textId="77777777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Group: Number of sniffer dogs on the volunteer (one </w:t>
            </w:r>
            <w:r w:rsidRPr="00536D3F">
              <w:rPr>
                <w:rFonts w:ascii="Palatino Linotype" w:hAnsi="Palatino Linotype"/>
                <w:b/>
                <w:bCs/>
                <w:i/>
                <w:iCs/>
                <w:sz w:val="20"/>
                <w:szCs w:val="20"/>
              </w:rPr>
              <w:t>vs</w:t>
            </w: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multiple)</w:t>
            </w:r>
          </w:p>
        </w:tc>
        <w:tc>
          <w:tcPr>
            <w:tcW w:w="1275" w:type="dxa"/>
          </w:tcPr>
          <w:p w14:paraId="6F807D1F" w14:textId="4F47B61C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Volunteer gender</w:t>
            </w:r>
          </w:p>
        </w:tc>
        <w:tc>
          <w:tcPr>
            <w:tcW w:w="993" w:type="dxa"/>
            <w:hideMark/>
          </w:tcPr>
          <w:p w14:paraId="45BA3C2A" w14:textId="38FE4D44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Dog</w:t>
            </w:r>
          </w:p>
        </w:tc>
        <w:tc>
          <w:tcPr>
            <w:tcW w:w="992" w:type="dxa"/>
            <w:hideMark/>
          </w:tcPr>
          <w:p w14:paraId="4C63C298" w14:textId="77777777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Antigen test</w:t>
            </w:r>
          </w:p>
        </w:tc>
        <w:tc>
          <w:tcPr>
            <w:tcW w:w="992" w:type="dxa"/>
            <w:hideMark/>
          </w:tcPr>
          <w:p w14:paraId="2A2D2B8B" w14:textId="77777777" w:rsidR="00CC0DB6" w:rsidRPr="00536D3F" w:rsidRDefault="00CC0DB6" w:rsidP="00CC0DB6">
            <w:pPr>
              <w:pStyle w:val="NormaleWeb"/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Sniffer dog</w:t>
            </w:r>
          </w:p>
        </w:tc>
        <w:tc>
          <w:tcPr>
            <w:tcW w:w="1559" w:type="dxa"/>
            <w:hideMark/>
          </w:tcPr>
          <w:p w14:paraId="21EC43A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b/>
                <w:bCs/>
                <w:sz w:val="20"/>
                <w:szCs w:val="20"/>
              </w:rPr>
              <w:t>Notes</w:t>
            </w:r>
          </w:p>
        </w:tc>
      </w:tr>
      <w:tr w:rsidR="00CC0DB6" w:rsidRPr="00BE3FEF" w14:paraId="3EC8A2B0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3D24678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8A3842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dd</w:t>
            </w:r>
          </w:p>
        </w:tc>
        <w:tc>
          <w:tcPr>
            <w:tcW w:w="1418" w:type="dxa"/>
            <w:noWrap/>
            <w:hideMark/>
          </w:tcPr>
          <w:p w14:paraId="7410854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38C0CD88" w14:textId="0D222C1D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38D6FEB1" w14:textId="4F8B3CA6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hideMark/>
          </w:tcPr>
          <w:p w14:paraId="2C4CCC4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944957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7276E8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CC0DB6" w:rsidRPr="00BE3FEF" w14:paraId="7E99849D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32160BD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2D0D8A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rz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11526B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3E2ECBDD" w14:textId="7303032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537AE0FE" w14:textId="18372621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hideMark/>
          </w:tcPr>
          <w:p w14:paraId="704273E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064EA1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A753C5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3460A91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62816A2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9D2426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u3</w:t>
            </w:r>
          </w:p>
        </w:tc>
        <w:tc>
          <w:tcPr>
            <w:tcW w:w="1418" w:type="dxa"/>
            <w:noWrap/>
            <w:hideMark/>
          </w:tcPr>
          <w:p w14:paraId="3249E99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1DB32085" w14:textId="559C552B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58924773" w14:textId="24E75C51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71BF192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B35C0F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838BA0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39A2EAA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11103CF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6FF6C8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t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FF2611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4077602A" w14:textId="697C2B6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10845D9F" w14:textId="11BA1081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757F96E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ACCFC3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4F41A1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C81C8AE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CFCF3B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1F1EAA0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mzd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66D42E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92B9599" w14:textId="5B9A3E5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58AD7861" w14:textId="70ADC972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4103E2F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D271B1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046F06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50FF7A72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9FCA1A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7BD1CFB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rz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B1B8A9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713E5025" w14:textId="4756C90E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2AA058F6" w14:textId="28053CC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5BC7117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EF623C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3C7547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32578114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740949D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363BD6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u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466576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4C869A6E" w14:textId="676BE710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2534310F" w14:textId="6713685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7A43789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97760B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559" w:type="dxa"/>
            <w:noWrap/>
            <w:hideMark/>
          </w:tcPr>
          <w:p w14:paraId="43C687E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7D1F8676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61FFBAE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AB1F33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bn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7CBF01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A9317FE" w14:textId="318C4DDE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35C5EF1B" w14:textId="1372D2F1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1BBE1A0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6F8CAC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187ADB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BA8372E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3D76665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0241BD4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pban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F06145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3609E625" w14:textId="6E941D8E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17465FFE" w14:textId="73DB2362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20210EB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F3F118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18F25C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12F16F3F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F599FE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C59142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nz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065DEF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005839DA" w14:textId="433EBD9B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1F27DE03" w14:textId="6C170A38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69E8E68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6E1023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11DE54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8325957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53457BE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BB0549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d2</w:t>
            </w:r>
          </w:p>
        </w:tc>
        <w:tc>
          <w:tcPr>
            <w:tcW w:w="1418" w:type="dxa"/>
            <w:noWrap/>
            <w:hideMark/>
          </w:tcPr>
          <w:p w14:paraId="26A9293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59077EB" w14:textId="58FCC83C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429F54C9" w14:textId="7449654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76E7B36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1DA09D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4B7BF4B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67EF5AB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6E9A482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FCFE3E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rzin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567E56B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0999707D" w14:textId="749A9955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0DD93069" w14:textId="35A0BBA8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36F4D0E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8FECBD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1DDD69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25EC1A94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FA3502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4747AAE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5</w:t>
            </w:r>
          </w:p>
        </w:tc>
        <w:tc>
          <w:tcPr>
            <w:tcW w:w="1418" w:type="dxa"/>
            <w:noWrap/>
            <w:hideMark/>
          </w:tcPr>
          <w:p w14:paraId="2373867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005344EF" w14:textId="69F9558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21F9EEA1" w14:textId="64EDF72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331E372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937521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A547A7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4CA7E0E4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6DC45B5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20F0B53B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d2</w:t>
            </w:r>
          </w:p>
        </w:tc>
        <w:tc>
          <w:tcPr>
            <w:tcW w:w="1418" w:type="dxa"/>
            <w:noWrap/>
            <w:hideMark/>
          </w:tcPr>
          <w:p w14:paraId="4D655AE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793E040" w14:textId="1D52FB6E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445CE174" w14:textId="7AD568E1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0D1F67B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8DA48B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9249D0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5F1FB4B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5F6B672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660A18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rzo3</w:t>
            </w:r>
          </w:p>
        </w:tc>
        <w:tc>
          <w:tcPr>
            <w:tcW w:w="1418" w:type="dxa"/>
            <w:noWrap/>
            <w:hideMark/>
          </w:tcPr>
          <w:p w14:paraId="34217C8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227AABE" w14:textId="13846735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03B321A3" w14:textId="7F6B2C2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3E1E5B3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D9E920B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7557EE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2EF7B990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0F425FD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0645F2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3</w:t>
            </w:r>
          </w:p>
        </w:tc>
        <w:tc>
          <w:tcPr>
            <w:tcW w:w="1418" w:type="dxa"/>
            <w:noWrap/>
            <w:hideMark/>
          </w:tcPr>
          <w:p w14:paraId="25A41C8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070F617C" w14:textId="5978113A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23E78FC9" w14:textId="4527C4CB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2DB4CE5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C5D608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54D3BB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4A29E52E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70968F1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AFB837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9</w:t>
            </w:r>
          </w:p>
        </w:tc>
        <w:tc>
          <w:tcPr>
            <w:tcW w:w="1418" w:type="dxa"/>
            <w:noWrap/>
            <w:hideMark/>
          </w:tcPr>
          <w:p w14:paraId="7DF096F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5DB9048B" w14:textId="6E39C804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11DBACC4" w14:textId="4C1FC8FB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3FB3F95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671002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820B76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99B507A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449F6F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6494591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10</w:t>
            </w:r>
          </w:p>
        </w:tc>
        <w:tc>
          <w:tcPr>
            <w:tcW w:w="1418" w:type="dxa"/>
            <w:noWrap/>
            <w:hideMark/>
          </w:tcPr>
          <w:p w14:paraId="2A2AAEC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011928A" w14:textId="39BB3B8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427F156E" w14:textId="6D166172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001C264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52F54C4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77D365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707F61E1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266AFEC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71BC394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4</w:t>
            </w:r>
          </w:p>
        </w:tc>
        <w:tc>
          <w:tcPr>
            <w:tcW w:w="1418" w:type="dxa"/>
            <w:noWrap/>
            <w:hideMark/>
          </w:tcPr>
          <w:p w14:paraId="5CEE731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7F3A5199" w14:textId="5EE6E662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42C15361" w14:textId="74516C52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148CA10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20AA47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D5567E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3662C58B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61DADC9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244D5D6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u6</w:t>
            </w:r>
          </w:p>
        </w:tc>
        <w:tc>
          <w:tcPr>
            <w:tcW w:w="1418" w:type="dxa"/>
            <w:noWrap/>
            <w:hideMark/>
          </w:tcPr>
          <w:p w14:paraId="47051C5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2F279551" w14:textId="5B21169D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2A1E4E31" w14:textId="355E7B9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112E724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DE2576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F3F9C7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9D7CC39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06413B7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F921EA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13</w:t>
            </w:r>
          </w:p>
        </w:tc>
        <w:tc>
          <w:tcPr>
            <w:tcW w:w="1418" w:type="dxa"/>
            <w:noWrap/>
            <w:hideMark/>
          </w:tcPr>
          <w:p w14:paraId="73AE431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12CDE861" w14:textId="1F6D7D26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7F505DBC" w14:textId="1102EDC0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3FF5289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B21EF7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FED335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595C56C0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16C2A05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438D15B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c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686387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5ED6F2ED" w14:textId="4666D4CD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362FF44F" w14:textId="79F9BA60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1A5A96F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05D976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186544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DD4ACEB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678E29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269A52D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ra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969BA1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62A1F858" w14:textId="71FE869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38158523" w14:textId="6C92E39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hideMark/>
          </w:tcPr>
          <w:p w14:paraId="4461808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B8CA65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DD635A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1536744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12FA932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31EB383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tanzo2</w:t>
            </w:r>
          </w:p>
        </w:tc>
        <w:tc>
          <w:tcPr>
            <w:tcW w:w="1418" w:type="dxa"/>
            <w:noWrap/>
            <w:hideMark/>
          </w:tcPr>
          <w:p w14:paraId="27D8B76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5E96CFBB" w14:textId="4C7DA7E4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3FFFC174" w14:textId="590F5340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0488AC5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A48848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B114A1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393A88AA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77AD3D3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4C11886C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tanzo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7AB73C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198962E0" w14:textId="0B9EC4A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678532EB" w14:textId="72748EB4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0A41904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0488D7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A69003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2475F413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1599A23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26</w:t>
            </w:r>
          </w:p>
        </w:tc>
        <w:tc>
          <w:tcPr>
            <w:tcW w:w="1276" w:type="dxa"/>
            <w:noWrap/>
            <w:hideMark/>
          </w:tcPr>
          <w:p w14:paraId="41F03A1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p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7F19412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740F430D" w14:textId="64EAE094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49CA38DA" w14:textId="438870EF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3E06645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64535E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831AAE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0D9CC13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5C21517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054051C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m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F8CF9B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0678F7D1" w14:textId="21B68A86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2E546F1E" w14:textId="06E87189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0B1A7F7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29855F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927A45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2BA97E22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3E76963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666EC23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fg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21D4FF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308311B4" w14:textId="72ECFAB6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799148A3" w14:textId="3C73A393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6FBBC29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1261B8A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DFB459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9517423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2058B4E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0620872B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rzo2</w:t>
            </w:r>
          </w:p>
        </w:tc>
        <w:tc>
          <w:tcPr>
            <w:tcW w:w="1418" w:type="dxa"/>
            <w:noWrap/>
            <w:hideMark/>
          </w:tcPr>
          <w:p w14:paraId="28EE252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66C2BDBD" w14:textId="085B15A0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531453A2" w14:textId="185DC7C8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277CF67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008CE3D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CDCAFC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37478412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74E1456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130160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15</w:t>
            </w:r>
          </w:p>
        </w:tc>
        <w:tc>
          <w:tcPr>
            <w:tcW w:w="1418" w:type="dxa"/>
            <w:noWrap/>
            <w:hideMark/>
          </w:tcPr>
          <w:p w14:paraId="2CC8BD7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111FD23B" w14:textId="29595831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hideMark/>
          </w:tcPr>
          <w:p w14:paraId="2C19524D" w14:textId="2989384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hideMark/>
          </w:tcPr>
          <w:p w14:paraId="11B95F94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F946285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A94532B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CC0DB6" w:rsidRPr="00BE3FEF" w14:paraId="54B43EFF" w14:textId="77777777" w:rsidTr="00CC0DB6">
        <w:trPr>
          <w:trHeight w:val="420"/>
        </w:trPr>
        <w:tc>
          <w:tcPr>
            <w:tcW w:w="1276" w:type="dxa"/>
            <w:noWrap/>
            <w:hideMark/>
          </w:tcPr>
          <w:p w14:paraId="4DA26C2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6B1BBDD3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rzo3</w:t>
            </w:r>
          </w:p>
        </w:tc>
        <w:tc>
          <w:tcPr>
            <w:tcW w:w="1418" w:type="dxa"/>
            <w:noWrap/>
            <w:hideMark/>
          </w:tcPr>
          <w:p w14:paraId="224E478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one</w:t>
            </w:r>
          </w:p>
        </w:tc>
        <w:tc>
          <w:tcPr>
            <w:tcW w:w="1275" w:type="dxa"/>
          </w:tcPr>
          <w:p w14:paraId="427C20B4" w14:textId="63992B10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hideMark/>
          </w:tcPr>
          <w:p w14:paraId="301BEED3" w14:textId="2148056C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hideMark/>
          </w:tcPr>
          <w:p w14:paraId="086DE3F6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ACF0837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37B1A7E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3D3DE64D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21E193C8" w14:textId="1F7EEB7F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5EF1CA5" w14:textId="6475C76E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qa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12AE09A" w14:textId="390C322B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1ABD7B8C" w14:textId="7F7811C6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04F734B0" w14:textId="4B71251C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78407351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5B94D499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7ACDA4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0DDD1800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0AB8E707" w14:textId="678101DD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2839CDB" w14:textId="39294912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3E2568EE" w14:textId="0A6D127F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D3763FF" w14:textId="3287EC6E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C37578A" w14:textId="57A0A896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7C4959ED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50BDF85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38AC60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2D83F1D4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5EE76B6" w14:textId="5B705CC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84D2598" w14:textId="0AE1AC0E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22A80D44" w14:textId="2231182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D19649F" w14:textId="6D10ECC5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411A366" w14:textId="7A8C8CC4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14DA40EB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13F93E55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BD8F6E1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5FE82634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39E10E8F" w14:textId="698FBC5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9F854CD" w14:textId="1C089B18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16D9EF94" w14:textId="11A89BB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C024CF7" w14:textId="459FAF24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C8AF99" w14:textId="3317591E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vAlign w:val="center"/>
            <w:hideMark/>
          </w:tcPr>
          <w:p w14:paraId="24B03256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1687C43E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1803E6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34F983DB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680E78B9" w14:textId="3E800533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E3A3743" w14:textId="13F67BD4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6A66C7F3" w14:textId="5C23E8A5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4908362" w14:textId="09659CBC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411A17A" w14:textId="40A7AA56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650C68A4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81738DE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DED559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7B3017A8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63444804" w14:textId="40B8F955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D8BAB07" w14:textId="020EFABD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alb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22D02C3" w14:textId="65D43A04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733FA00F" w14:textId="5A68B2E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13CFB6CE" w14:textId="29C041BB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219A066C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CF52817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40FBF7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29C23ACD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F087E6A" w14:textId="16CFB800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3E6A86A" w14:textId="79D89F2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  <w:hideMark/>
          </w:tcPr>
          <w:p w14:paraId="42D7A062" w14:textId="25AE39E3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4F6CB45" w14:textId="52DECAD2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5309A14" w14:textId="3EA0A58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080E3804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487993E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10EA45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631D45E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B56849F" w14:textId="1F5162E2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12A84F0" w14:textId="2BAA74A1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fu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373AE416" w14:textId="62545EBA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6C27F099" w14:textId="2FD652CD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694CE992" w14:textId="4CB6AFAB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6CF233D6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2BB88C3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F7A6999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47E780CE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20AD066C" w14:textId="75F66E35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8DC22C5" w14:textId="659C2EDB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02EA8A0" w14:textId="7C43A8F1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1119AE0" w14:textId="267C364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907B96C" w14:textId="5C6A6C84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45E1ED36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75611F4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BFB6F3F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4194303A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7452C2A" w14:textId="441037A0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3BC0C1E" w14:textId="4D7F829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fd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7029B1F6" w14:textId="59C2F11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58720E82" w14:textId="6580E7BD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0A9D2D1F" w14:textId="06DF9C43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75F3B3A8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140313D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6ADB8B8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CC0DB6" w:rsidRPr="00BE3FEF" w14:paraId="6CAE9835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6D0B028D" w14:textId="54810D59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A6DC120" w14:textId="5E422906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F96C3AA" w14:textId="23BDE01E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B211368" w14:textId="01851ECD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DD1ED6" w14:textId="320C4AAB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6CE6032B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F1468C1" w14:textId="77777777" w:rsidR="00CC0DB6" w:rsidRPr="00536D3F" w:rsidRDefault="00CC0DB6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D038FC0" w14:textId="77777777" w:rsidR="00CC0DB6" w:rsidRPr="00536D3F" w:rsidRDefault="00CC0DB6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C38AECE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498A9C4C" w14:textId="45A44B8A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14:paraId="011212D5" w14:textId="2AFD868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D69264F" w14:textId="5F634925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rev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35EF6FA1" w14:textId="460F2620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52C979BC" w14:textId="44031C6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3D9A4B0B" w14:textId="40BA917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515C1A19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55620500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C66BBA0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3F8F0052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25971231" w14:textId="62B80AF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FA1B74C" w14:textId="6CB8A405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A019BC0" w14:textId="618AE16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4FDA3EB" w14:textId="630B265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AC0F6FB" w14:textId="1A0F38F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3BECB030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22FF343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494124E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3469132F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6C0C2D48" w14:textId="331D830A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A321C78" w14:textId="761B937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5F7ADE11" w14:textId="27F50089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05A842F" w14:textId="1F22BC9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7A60E0B" w14:textId="02278BC9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1A7C1B11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6270D28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33070ED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11A8C24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3E11B8CF" w14:textId="1FBBBBA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8EBA2A8" w14:textId="58333BA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2CBEF7C" w14:textId="7D22476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0A402AE" w14:textId="68EA410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4AF2377" w14:textId="6BB6501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vAlign w:val="center"/>
            <w:hideMark/>
          </w:tcPr>
          <w:p w14:paraId="4AC4EF7F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024AAB7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9B5DE36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24822FFC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</w:tcPr>
          <w:p w14:paraId="227F3713" w14:textId="0CCC0C13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5709279" w14:textId="43426F9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ce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4AAFD2C5" w14:textId="4E3685BF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465AF01E" w14:textId="2DFE488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5635ACDA" w14:textId="6654F4C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61475E80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A0133F6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B332793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0C992C1C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31779A82" w14:textId="2FD7AB1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46F3D66" w14:textId="51B9AA8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A935988" w14:textId="130296A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5899BE8" w14:textId="4C2DF11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DE8A54" w14:textId="6D76089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0058A3FB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39784CF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6CEF4FB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6B84F327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6B3DE95D" w14:textId="09D99A2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12E81A8" w14:textId="3B44018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030E106" w14:textId="65595CA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448590C" w14:textId="651846C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E357899" w14:textId="2348A7A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40A0FF40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7B6D18BB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35AC003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53418B31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6671049E" w14:textId="12EB3EF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8CB1F81" w14:textId="490161B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pl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4384663D" w14:textId="1CB5CE59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53A88918" w14:textId="4E90BFA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49530BD9" w14:textId="71DB64D9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4F582518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393D733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9B36BF5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1824BAAC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1485B3F1" w14:textId="1699ED4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6854CF8F" w14:textId="6DA24D9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8AB84D5" w14:textId="6E17692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6B68125" w14:textId="10A5DB23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71397BB" w14:textId="35206ED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2FE46CB8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92B8F0E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71BFF7A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29721F24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541A19AC" w14:textId="6E490058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857B660" w14:textId="276775F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7FC4104" w14:textId="132A9A6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C4CC157" w14:textId="4A48BCF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56FC84" w14:textId="3E7B7975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328F83A0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6B96F89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2F8AF83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525E1E9B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A2166CC" w14:textId="3363ED3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E7154DD" w14:textId="060F759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rzo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CD150F8" w14:textId="05B9FDA2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2A5FE4F6" w14:textId="0B5AE699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751BF3C9" w14:textId="770D7018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41E9338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A69D027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8633E69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A90935C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FC8FFB0" w14:textId="5D84389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D060BE8" w14:textId="2B403A9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C039E9E" w14:textId="27427A2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8C9EEFE" w14:textId="447B3528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E8FD59" w14:textId="59891423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5B82C94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36FE163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62668D5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4A5C1381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772246A" w14:textId="785842D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0EBB0E1" w14:textId="4BF5EE5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rza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3CED6E52" w14:textId="4B43E666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11DFB729" w14:textId="3FA72E8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7BAE1DAC" w14:textId="0D309F2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016BDF6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2656EB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8547011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7980929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49651D75" w14:textId="7C3A036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727EEB7" w14:textId="03EA9C1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1FDBAD2" w14:textId="361D07E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8385B84" w14:textId="4EDCD0D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DF4EA0C" w14:textId="40BB93C6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48E1B525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15EF3844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54E4ACB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5CE74745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EA46BAC" w14:textId="41332E7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4C3700A" w14:textId="530CBA5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</w:rPr>
              <w:t>dgr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78ADFF34" w14:textId="06EAB9E4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398CBA85" w14:textId="534EB9A9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46246A59" w14:textId="465E8545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5FE0E70E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520CE1D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340180B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225D0979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2FA603C6" w14:textId="3A37E4F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EEB9761" w14:textId="04E07EF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7F1B0C8C" w14:textId="01707D2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F3C198A" w14:textId="2270B4E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BBD4C6C" w14:textId="2962591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vAlign w:val="center"/>
            <w:hideMark/>
          </w:tcPr>
          <w:p w14:paraId="30A8DBD6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59065C0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404AC90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1A213642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664135C8" w14:textId="4907BB1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lastRenderedPageBreak/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EB916CA" w14:textId="70B803C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mr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4DAC3B1E" w14:textId="75EA0357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0ADB3BF8" w14:textId="1046235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6364D1ED" w14:textId="595AADA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13D72A67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08265DE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58AD52E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5FC7892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072B2EB6" w14:textId="7FA5153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1EABC074" w14:textId="2DC2DF9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E02EECB" w14:textId="43EB6A58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B844EC4" w14:textId="31BB371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18FB49F" w14:textId="739DDE1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vAlign w:val="center"/>
            <w:hideMark/>
          </w:tcPr>
          <w:p w14:paraId="10821BD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A71F2AC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07790D8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9C7CF91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71AA6B87" w14:textId="275F79F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1EC08DD" w14:textId="2A4A344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cg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471CD2A3" w14:textId="2D8F248E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6AF02C88" w14:textId="383E5163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37C99494" w14:textId="39D7862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318E37BA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37FCBA68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587E778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4101E773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0172D9F4" w14:textId="49A3DAF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E2004E3" w14:textId="6F343A56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D68487E" w14:textId="07C1B95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57C9E37" w14:textId="5159FB2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4B1C873" w14:textId="1C74ABE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vAlign w:val="center"/>
            <w:hideMark/>
          </w:tcPr>
          <w:p w14:paraId="56F93ABD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324F5461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864E069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3C0F12AE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0118EF50" w14:textId="54D83B3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4A17CF2" w14:textId="6133F0E9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s</w:t>
            </w: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32432230" w14:textId="677A307A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3CBC2F2C" w14:textId="4FB3A64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54835B59" w14:textId="3E54B0B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124BAE13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7C61BB2E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C56E153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6AE3506F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294C7BC6" w14:textId="460919D6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7635173E" w14:textId="4152E43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DC9AE31" w14:textId="10C1392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10C6022" w14:textId="61A4A9D8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2C73A0" w14:textId="2A784726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CHAOS</w:t>
            </w:r>
          </w:p>
        </w:tc>
        <w:tc>
          <w:tcPr>
            <w:tcW w:w="992" w:type="dxa"/>
            <w:noWrap/>
            <w:vAlign w:val="center"/>
            <w:hideMark/>
          </w:tcPr>
          <w:p w14:paraId="49970F17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32ACC02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BE13CB8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6B5AA11F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2D919A40" w14:textId="79F2548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5D760B1" w14:textId="3E7FBAFA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3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72A53F2A" w14:textId="55A2B0CE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2AD85021" w14:textId="191BFCBE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4875186E" w14:textId="4B179AE3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1052698B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4A7A22F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6E05B0C0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04AA9374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0EE40758" w14:textId="66AB935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CFA6FCB" w14:textId="79F56D3A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0E9F9AC3" w14:textId="24B1592B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9C37BAD" w14:textId="4D2C909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C00E06B" w14:textId="37D17792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79C77C68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74FCA0DB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AB3F429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19FC797E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1EE7725B" w14:textId="66525246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01ABCCA" w14:textId="778B5E1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4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0CC95FE9" w14:textId="5D65ABAC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069BE446" w14:textId="49D81DA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24712EE9" w14:textId="5D77C46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0BD88D19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DA9BE85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3FE9DE7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0069E94B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05CD90B2" w14:textId="48A0711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3A34BFCD" w14:textId="7EB1924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4AEEBB9" w14:textId="72704976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48DA79EB" w14:textId="45F0A3F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95E04A" w14:textId="3548B81C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38066C36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97215C7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8BA5C0B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760621AF" w14:textId="77777777" w:rsidTr="00FC1212">
        <w:trPr>
          <w:trHeight w:val="440"/>
        </w:trPr>
        <w:tc>
          <w:tcPr>
            <w:tcW w:w="1276" w:type="dxa"/>
            <w:vMerge w:val="restart"/>
            <w:noWrap/>
            <w:vAlign w:val="center"/>
            <w:hideMark/>
          </w:tcPr>
          <w:p w14:paraId="7A2786CF" w14:textId="6A011B1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96BA59D" w14:textId="20BB206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</w:t>
            </w:r>
            <w:r>
              <w:rPr>
                <w:rFonts w:ascii="Palatino Linotype" w:hAnsi="Palatino Linotype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11BD6E5A" w14:textId="2077C159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62066D46" w14:textId="4C1368B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2B3F1EE8" w14:textId="45D49A5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77BDE206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A94F6CA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559" w:type="dxa"/>
            <w:noWrap/>
            <w:hideMark/>
          </w:tcPr>
          <w:p w14:paraId="4FCC91E7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603C053D" w14:textId="77777777" w:rsidTr="00FC1212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64471D73" w14:textId="6DC4FC41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1741ADC1" w14:textId="47390A0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DB38AF2" w14:textId="36CAEFEA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37053A5" w14:textId="6C13925D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BE64AD7" w14:textId="5430453A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31625061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3B2601F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D1E58A9" w14:textId="77777777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2663B5" w:rsidRPr="00BE3FEF" w14:paraId="6AB79447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79A1D7B0" w14:textId="03B75468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0DC75AB" w14:textId="1CE2BF73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d11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349B0F57" w14:textId="2D414155" w:rsidR="002663B5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0F063854" w14:textId="1D366995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3BA85DDD" w14:textId="5ACF1CE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531B898E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278FFE6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6FE094C" w14:textId="408CD2B0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2663B5" w:rsidRPr="00BE3FEF" w14:paraId="21B667FA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1FC068AC" w14:textId="4DD4FE55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337C5225" w14:textId="5DB09C6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368301B" w14:textId="40E921B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DF41025" w14:textId="70B8145F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F0A4D69" w14:textId="22CAB394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08C5DA3E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2952218A" w14:textId="77777777" w:rsidR="002663B5" w:rsidRPr="00536D3F" w:rsidRDefault="002663B5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559" w:type="dxa"/>
            <w:vMerge/>
            <w:noWrap/>
            <w:hideMark/>
          </w:tcPr>
          <w:p w14:paraId="4EDD7AA2" w14:textId="0DA8EC6E" w:rsidR="002663B5" w:rsidRPr="00536D3F" w:rsidRDefault="002663B5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0A70F856" w14:textId="77777777" w:rsidTr="00FC1212">
        <w:trPr>
          <w:trHeight w:val="440"/>
        </w:trPr>
        <w:tc>
          <w:tcPr>
            <w:tcW w:w="1276" w:type="dxa"/>
            <w:vMerge w:val="restart"/>
            <w:noWrap/>
            <w:vAlign w:val="center"/>
            <w:hideMark/>
          </w:tcPr>
          <w:p w14:paraId="6DBFB477" w14:textId="1DCCC69F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E7B207B" w14:textId="26B95CC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t</w:t>
            </w:r>
            <w:r>
              <w:rPr>
                <w:rFonts w:ascii="Palatino Linotype" w:hAnsi="Palatino Linotype"/>
                <w:sz w:val="20"/>
                <w:szCs w:val="20"/>
              </w:rPr>
              <w:t>u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0499F437" w14:textId="3B74371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11CD0A78" w14:textId="4F62A18E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213A9A41" w14:textId="2921DC7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0A10BFBE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3F989BDD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CA03DD5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294668F1" w14:textId="77777777" w:rsidTr="00FC1212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2AF3BA8F" w14:textId="3FC68C55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6348C615" w14:textId="36D9CF39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79E3EE10" w14:textId="14362565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520702CC" w14:textId="18CC2AD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830E53B" w14:textId="475200FA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3D76E04F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14880467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11DA4C1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4714DFE6" w14:textId="77777777" w:rsidTr="00FC1212">
        <w:trPr>
          <w:trHeight w:val="440"/>
        </w:trPr>
        <w:tc>
          <w:tcPr>
            <w:tcW w:w="1276" w:type="dxa"/>
            <w:vMerge w:val="restart"/>
            <w:noWrap/>
            <w:vAlign w:val="center"/>
            <w:hideMark/>
          </w:tcPr>
          <w:p w14:paraId="0D349D73" w14:textId="3C1CBE0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6890B96" w14:textId="26E920A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dpa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428E45EB" w14:textId="747245B1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01435C62" w14:textId="253959F2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671D2CB3" w14:textId="7E672CC9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30C22FF7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24B6F30B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1996BE72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5CD109EC" w14:textId="77777777" w:rsidTr="00FC1212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06DE5526" w14:textId="2F85905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1A753713" w14:textId="6F58242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DCE8415" w14:textId="09E4A17E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0D78BB2" w14:textId="79824AA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6ADEB9A" w14:textId="1F7DE3F5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54CEDF92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1F63D7A8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45505EC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2A4C2D03" w14:textId="77777777" w:rsidTr="00FC1212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5A767EBF" w14:textId="43D7C3C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0EE94154" w14:textId="12DBFA09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257BE21F" w14:textId="23141FE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A725703" w14:textId="0323F492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C9E985B" w14:textId="58E3E15D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IM</w:t>
            </w:r>
          </w:p>
        </w:tc>
        <w:tc>
          <w:tcPr>
            <w:tcW w:w="992" w:type="dxa"/>
            <w:noWrap/>
            <w:vAlign w:val="center"/>
            <w:hideMark/>
          </w:tcPr>
          <w:p w14:paraId="5308D161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14556715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B60593C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3BC3298D" w14:textId="77777777" w:rsidTr="00FC1212">
        <w:trPr>
          <w:trHeight w:val="440"/>
        </w:trPr>
        <w:tc>
          <w:tcPr>
            <w:tcW w:w="1276" w:type="dxa"/>
            <w:vMerge w:val="restart"/>
            <w:noWrap/>
            <w:vAlign w:val="center"/>
            <w:hideMark/>
          </w:tcPr>
          <w:p w14:paraId="47679A3D" w14:textId="237F4B3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C95014E" w14:textId="78FDA8F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bno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B6003CD" w14:textId="5EE89D6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1DD2F835" w14:textId="35AD38ED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1D7E89B2" w14:textId="569304B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1BE4FED4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3B10D49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0FB8B34C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66104A27" w14:textId="77777777" w:rsidTr="00FC1212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491DCFE0" w14:textId="5546F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17BCB36C" w14:textId="0A54E5F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D3BF10E" w14:textId="75DF6939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6B4587C" w14:textId="4B5A6B42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F9B701E" w14:textId="7540EDC6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4327B007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6498C872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44E9754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773D6080" w14:textId="77777777" w:rsidTr="00FC1212">
        <w:trPr>
          <w:trHeight w:val="440"/>
        </w:trPr>
        <w:tc>
          <w:tcPr>
            <w:tcW w:w="1276" w:type="dxa"/>
            <w:vMerge w:val="restart"/>
            <w:noWrap/>
            <w:vAlign w:val="center"/>
            <w:hideMark/>
          </w:tcPr>
          <w:p w14:paraId="19F9B5CD" w14:textId="7C7C081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BC04813" w14:textId="4A47A595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d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3A99C922" w14:textId="1CEC177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5F0EF4B0" w14:textId="7F9C7A1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38C5FB16" w14:textId="1F27B10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599F51A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500CA21A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0FB393E5" w14:textId="0904B06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symptoms</w:t>
            </w:r>
          </w:p>
        </w:tc>
      </w:tr>
      <w:tr w:rsidR="00FC1212" w:rsidRPr="00BE3FEF" w14:paraId="4564F0A1" w14:textId="77777777" w:rsidTr="00FC1212">
        <w:trPr>
          <w:trHeight w:val="440"/>
        </w:trPr>
        <w:tc>
          <w:tcPr>
            <w:tcW w:w="1276" w:type="dxa"/>
            <w:vMerge/>
            <w:noWrap/>
            <w:vAlign w:val="center"/>
            <w:hideMark/>
          </w:tcPr>
          <w:p w14:paraId="08AC0411" w14:textId="2009AF22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A24B380" w14:textId="52203C6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7D071F98" w14:textId="7568124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8007C15" w14:textId="2559D08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541237" w14:textId="550B86C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4FB45C2B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5540CEB0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vMerge/>
            <w:noWrap/>
            <w:hideMark/>
          </w:tcPr>
          <w:p w14:paraId="32461373" w14:textId="750C5169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22EE522B" w14:textId="77777777" w:rsidTr="00FC1212">
        <w:trPr>
          <w:trHeight w:val="440"/>
        </w:trPr>
        <w:tc>
          <w:tcPr>
            <w:tcW w:w="1276" w:type="dxa"/>
            <w:vMerge w:val="restart"/>
            <w:noWrap/>
            <w:vAlign w:val="center"/>
            <w:hideMark/>
          </w:tcPr>
          <w:p w14:paraId="4C701FC3" w14:textId="75CC68E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47F5C6D" w14:textId="56D4F34F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nza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25097A3F" w14:textId="284D2B4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74297521" w14:textId="1FD2719A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77A382A6" w14:textId="1208F109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390DFB1D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vAlign w:val="center"/>
            <w:hideMark/>
          </w:tcPr>
          <w:p w14:paraId="6867546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F1E27EB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7F94D256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2BD2EF66" w14:textId="4813C06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636E33C" w14:textId="7AAC31C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2B86412" w14:textId="402A408A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51134F2" w14:textId="5B3E3069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6E3AFE6" w14:textId="162C2F81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54D0B6C6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600B24E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positive</w:t>
            </w:r>
          </w:p>
        </w:tc>
        <w:tc>
          <w:tcPr>
            <w:tcW w:w="1559" w:type="dxa"/>
            <w:noWrap/>
            <w:hideMark/>
          </w:tcPr>
          <w:p w14:paraId="43C53526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05646D60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0B561DCA" w14:textId="725BE1BA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1C17B45" w14:textId="1476747B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manzo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76A2B1F9" w14:textId="33818CE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6F32666C" w14:textId="7A3173DD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5A92883B" w14:textId="4E597566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70374721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13B0BA5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DE99775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50C905D7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78C4B7BD" w14:textId="187C1216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2DC9D2E2" w14:textId="3B67D08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32AC0071" w14:textId="412A2066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6597DA32" w14:textId="49E70D0E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B99CED0" w14:textId="7D5ECAD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58BA4940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7D990812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2D782FD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27436492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4AF1F287" w14:textId="0EA6F1D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EF214B0" w14:textId="1FD61576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marzo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68107023" w14:textId="0C07FC93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7D2014DC" w14:textId="334F0A3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59AAE480" w14:textId="6B6BAEAB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67872395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66CF201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5C8CF943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0536024B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5F75F7B9" w14:textId="61727C5B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BAD675F" w14:textId="1CFFE98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56638851" w14:textId="451DFD4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24C23DCF" w14:textId="2E051EDE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3717F57" w14:textId="5817970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IRIS</w:t>
            </w:r>
          </w:p>
        </w:tc>
        <w:tc>
          <w:tcPr>
            <w:tcW w:w="992" w:type="dxa"/>
            <w:noWrap/>
            <w:vAlign w:val="center"/>
            <w:hideMark/>
          </w:tcPr>
          <w:p w14:paraId="4B143537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614A5C90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7CCDFB7E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620AE66B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0402B1EB" w14:textId="79FD200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6704076" w14:textId="7AE753F1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ni</w:t>
            </w:r>
            <w:r>
              <w:rPr>
                <w:rFonts w:ascii="Palatino Linotype" w:hAnsi="Palatino Linotype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4B65E2A2" w14:textId="297147C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3EB55214" w14:textId="0DC3093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1EB42CC2" w14:textId="59397CA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20915F2F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3FD635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AD90112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2A997E81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57367504" w14:textId="37845E0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5F341064" w14:textId="434F9FF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6B65A26B" w14:textId="741B0176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2C7AAC9" w14:textId="56731BC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514D7C3" w14:textId="0797BAC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2D84684E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4BA23481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28C50D3C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3256B780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5D96EE2F" w14:textId="26D084A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23C5A51" w14:textId="0144A63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nirza2</w:t>
            </w:r>
          </w:p>
        </w:tc>
        <w:tc>
          <w:tcPr>
            <w:tcW w:w="1418" w:type="dxa"/>
            <w:vMerge w:val="restart"/>
            <w:noWrap/>
            <w:vAlign w:val="center"/>
          </w:tcPr>
          <w:p w14:paraId="606195B6" w14:textId="79DB75DB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51BC0256" w14:textId="6C65904D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993" w:type="dxa"/>
            <w:noWrap/>
            <w:vAlign w:val="center"/>
            <w:hideMark/>
          </w:tcPr>
          <w:p w14:paraId="1AB9617B" w14:textId="2877F10D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4CDA6B15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724ADCD1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3D06361C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694DE5CA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43CA6F7C" w14:textId="0D7367CD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823B48C" w14:textId="25022C8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1CD24A29" w14:textId="5A98C64A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3C1C62FC" w14:textId="16A01751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73BE91" w14:textId="41B33434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42922E57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7D08A2CF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hideMark/>
          </w:tcPr>
          <w:p w14:paraId="4F5ACBEB" w14:textId="77777777" w:rsidR="00FC1212" w:rsidRPr="00536D3F" w:rsidRDefault="00FC1212" w:rsidP="00CC0DB6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08501B07" w14:textId="77777777" w:rsidTr="00FC1212">
        <w:trPr>
          <w:trHeight w:val="420"/>
        </w:trPr>
        <w:tc>
          <w:tcPr>
            <w:tcW w:w="1276" w:type="dxa"/>
            <w:vMerge w:val="restart"/>
            <w:noWrap/>
            <w:vAlign w:val="center"/>
            <w:hideMark/>
          </w:tcPr>
          <w:p w14:paraId="6C75540A" w14:textId="2005165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C2605C8" w14:textId="1D8D0065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536D3F">
              <w:rPr>
                <w:rFonts w:ascii="Palatino Linotype" w:hAnsi="Palatino Linotype"/>
                <w:sz w:val="20"/>
                <w:szCs w:val="20"/>
              </w:rPr>
              <w:t>ftrzo</w:t>
            </w:r>
            <w:proofErr w:type="spellEnd"/>
          </w:p>
        </w:tc>
        <w:tc>
          <w:tcPr>
            <w:tcW w:w="1418" w:type="dxa"/>
            <w:vMerge w:val="restart"/>
            <w:noWrap/>
            <w:vAlign w:val="center"/>
          </w:tcPr>
          <w:p w14:paraId="09B8B721" w14:textId="7345473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ultiple</w:t>
            </w:r>
          </w:p>
        </w:tc>
        <w:tc>
          <w:tcPr>
            <w:tcW w:w="1275" w:type="dxa"/>
            <w:vMerge w:val="restart"/>
            <w:vAlign w:val="center"/>
          </w:tcPr>
          <w:p w14:paraId="438C8CDB" w14:textId="64A2EA88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0E562F01" w14:textId="30B963E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ALA</w:t>
            </w:r>
          </w:p>
        </w:tc>
        <w:tc>
          <w:tcPr>
            <w:tcW w:w="992" w:type="dxa"/>
            <w:noWrap/>
            <w:vAlign w:val="center"/>
            <w:hideMark/>
          </w:tcPr>
          <w:p w14:paraId="4A91241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3D229D43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vAlign w:val="center"/>
            <w:hideMark/>
          </w:tcPr>
          <w:p w14:paraId="73F7E66F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FC1212" w:rsidRPr="00BE3FEF" w14:paraId="30BBD206" w14:textId="77777777" w:rsidTr="00FC1212">
        <w:trPr>
          <w:trHeight w:val="420"/>
        </w:trPr>
        <w:tc>
          <w:tcPr>
            <w:tcW w:w="1276" w:type="dxa"/>
            <w:vMerge/>
            <w:noWrap/>
            <w:vAlign w:val="center"/>
            <w:hideMark/>
          </w:tcPr>
          <w:p w14:paraId="042981D6" w14:textId="221DB7D0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6" w:type="dxa"/>
            <w:vMerge/>
            <w:noWrap/>
            <w:vAlign w:val="center"/>
            <w:hideMark/>
          </w:tcPr>
          <w:p w14:paraId="47669B40" w14:textId="0A9F4D05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  <w:vAlign w:val="center"/>
          </w:tcPr>
          <w:p w14:paraId="465EBC0B" w14:textId="26D2CE6C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FC5E883" w14:textId="5D13093F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B60CB03" w14:textId="58CAA88F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HOPE</w:t>
            </w:r>
          </w:p>
        </w:tc>
        <w:tc>
          <w:tcPr>
            <w:tcW w:w="992" w:type="dxa"/>
            <w:noWrap/>
            <w:vAlign w:val="center"/>
            <w:hideMark/>
          </w:tcPr>
          <w:p w14:paraId="70F50919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992" w:type="dxa"/>
            <w:noWrap/>
            <w:vAlign w:val="center"/>
            <w:hideMark/>
          </w:tcPr>
          <w:p w14:paraId="036AF48E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36D3F">
              <w:rPr>
                <w:rFonts w:ascii="Palatino Linotype" w:hAnsi="Palatino Linotype"/>
                <w:sz w:val="20"/>
                <w:szCs w:val="20"/>
              </w:rPr>
              <w:t>negative</w:t>
            </w:r>
          </w:p>
        </w:tc>
        <w:tc>
          <w:tcPr>
            <w:tcW w:w="1559" w:type="dxa"/>
            <w:noWrap/>
            <w:vAlign w:val="center"/>
            <w:hideMark/>
          </w:tcPr>
          <w:p w14:paraId="3934916D" w14:textId="77777777" w:rsidR="00FC1212" w:rsidRPr="00536D3F" w:rsidRDefault="00FC1212" w:rsidP="00FC1212">
            <w:pPr>
              <w:pStyle w:val="NormaleWeb"/>
              <w:shd w:val="clear" w:color="auto" w:fill="FFFFFF"/>
              <w:spacing w:line="36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5563DF56" w14:textId="77777777" w:rsidR="00C06D03" w:rsidRPr="002F034D" w:rsidRDefault="00C06D03">
      <w:pPr>
        <w:rPr>
          <w:lang w:val="en-GB"/>
        </w:rPr>
      </w:pPr>
    </w:p>
    <w:sectPr w:rsidR="00C06D03" w:rsidRPr="002F034D" w:rsidSect="005D765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85A8B"/>
    <w:multiLevelType w:val="hybridMultilevel"/>
    <w:tmpl w:val="8B304D2C"/>
    <w:lvl w:ilvl="0" w:tplc="FFFFFFFF">
      <w:start w:val="1"/>
      <w:numFmt w:val="decimal"/>
      <w:lvlText w:val="%1"/>
      <w:lvlJc w:val="left"/>
      <w:pPr>
        <w:ind w:left="473" w:hanging="360"/>
      </w:pPr>
      <w:rPr>
        <w:rFonts w:ascii="Palatino Linotype" w:eastAsia="Times New Roman" w:hAnsi="Palatino Linotype" w:cs="Times New Roman"/>
        <w:vertAlign w:val="superscript"/>
      </w:rPr>
    </w:lvl>
    <w:lvl w:ilvl="1" w:tplc="FFFFFFFF">
      <w:start w:val="1"/>
      <w:numFmt w:val="lowerLetter"/>
      <w:lvlText w:val="%2."/>
      <w:lvlJc w:val="left"/>
      <w:pPr>
        <w:ind w:left="1193" w:hanging="360"/>
      </w:pPr>
    </w:lvl>
    <w:lvl w:ilvl="2" w:tplc="FFFFFFFF" w:tentative="1">
      <w:start w:val="1"/>
      <w:numFmt w:val="lowerRoman"/>
      <w:lvlText w:val="%3."/>
      <w:lvlJc w:val="right"/>
      <w:pPr>
        <w:ind w:left="1913" w:hanging="180"/>
      </w:pPr>
    </w:lvl>
    <w:lvl w:ilvl="3" w:tplc="FFFFFFFF" w:tentative="1">
      <w:start w:val="1"/>
      <w:numFmt w:val="decimal"/>
      <w:lvlText w:val="%4."/>
      <w:lvlJc w:val="left"/>
      <w:pPr>
        <w:ind w:left="2633" w:hanging="360"/>
      </w:pPr>
    </w:lvl>
    <w:lvl w:ilvl="4" w:tplc="FFFFFFFF" w:tentative="1">
      <w:start w:val="1"/>
      <w:numFmt w:val="lowerLetter"/>
      <w:lvlText w:val="%5."/>
      <w:lvlJc w:val="left"/>
      <w:pPr>
        <w:ind w:left="3353" w:hanging="360"/>
      </w:pPr>
    </w:lvl>
    <w:lvl w:ilvl="5" w:tplc="FFFFFFFF" w:tentative="1">
      <w:start w:val="1"/>
      <w:numFmt w:val="lowerRoman"/>
      <w:lvlText w:val="%6."/>
      <w:lvlJc w:val="right"/>
      <w:pPr>
        <w:ind w:left="4073" w:hanging="180"/>
      </w:pPr>
    </w:lvl>
    <w:lvl w:ilvl="6" w:tplc="FFFFFFFF" w:tentative="1">
      <w:start w:val="1"/>
      <w:numFmt w:val="decimal"/>
      <w:lvlText w:val="%7."/>
      <w:lvlJc w:val="left"/>
      <w:pPr>
        <w:ind w:left="4793" w:hanging="360"/>
      </w:pPr>
    </w:lvl>
    <w:lvl w:ilvl="7" w:tplc="FFFFFFFF" w:tentative="1">
      <w:start w:val="1"/>
      <w:numFmt w:val="lowerLetter"/>
      <w:lvlText w:val="%8."/>
      <w:lvlJc w:val="left"/>
      <w:pPr>
        <w:ind w:left="5513" w:hanging="360"/>
      </w:pPr>
    </w:lvl>
    <w:lvl w:ilvl="8" w:tplc="FFFFFFFF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2EC168A5"/>
    <w:multiLevelType w:val="multilevel"/>
    <w:tmpl w:val="C39E1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" w15:restartNumberingAfterBreak="0">
    <w:nsid w:val="3ADA6C64"/>
    <w:multiLevelType w:val="multilevel"/>
    <w:tmpl w:val="F21A9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391CBE"/>
    <w:multiLevelType w:val="multilevel"/>
    <w:tmpl w:val="A254E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666461"/>
    <w:multiLevelType w:val="hybridMultilevel"/>
    <w:tmpl w:val="F2D0C680"/>
    <w:lvl w:ilvl="0" w:tplc="6AB41802">
      <w:start w:val="1"/>
      <w:numFmt w:val="decimal"/>
      <w:lvlText w:val="%1"/>
      <w:lvlJc w:val="left"/>
      <w:pPr>
        <w:ind w:left="473" w:hanging="360"/>
      </w:pPr>
      <w:rPr>
        <w:rFonts w:ascii="Palatino Linotype" w:eastAsia="Times New Roman" w:hAnsi="Palatino Linotype" w:cs="Times New Roman"/>
        <w:vertAlign w:val="superscript"/>
      </w:rPr>
    </w:lvl>
    <w:lvl w:ilvl="1" w:tplc="04100019">
      <w:start w:val="1"/>
      <w:numFmt w:val="lowerLetter"/>
      <w:lvlText w:val="%2."/>
      <w:lvlJc w:val="left"/>
      <w:pPr>
        <w:ind w:left="1193" w:hanging="360"/>
      </w:pPr>
    </w:lvl>
    <w:lvl w:ilvl="2" w:tplc="0410001B" w:tentative="1">
      <w:start w:val="1"/>
      <w:numFmt w:val="lowerRoman"/>
      <w:lvlText w:val="%3."/>
      <w:lvlJc w:val="right"/>
      <w:pPr>
        <w:ind w:left="1913" w:hanging="180"/>
      </w:pPr>
    </w:lvl>
    <w:lvl w:ilvl="3" w:tplc="0410000F" w:tentative="1">
      <w:start w:val="1"/>
      <w:numFmt w:val="decimal"/>
      <w:lvlText w:val="%4."/>
      <w:lvlJc w:val="left"/>
      <w:pPr>
        <w:ind w:left="2633" w:hanging="360"/>
      </w:pPr>
    </w:lvl>
    <w:lvl w:ilvl="4" w:tplc="04100019" w:tentative="1">
      <w:start w:val="1"/>
      <w:numFmt w:val="lowerLetter"/>
      <w:lvlText w:val="%5."/>
      <w:lvlJc w:val="left"/>
      <w:pPr>
        <w:ind w:left="3353" w:hanging="360"/>
      </w:pPr>
    </w:lvl>
    <w:lvl w:ilvl="5" w:tplc="0410001B" w:tentative="1">
      <w:start w:val="1"/>
      <w:numFmt w:val="lowerRoman"/>
      <w:lvlText w:val="%6."/>
      <w:lvlJc w:val="right"/>
      <w:pPr>
        <w:ind w:left="4073" w:hanging="180"/>
      </w:pPr>
    </w:lvl>
    <w:lvl w:ilvl="6" w:tplc="0410000F" w:tentative="1">
      <w:start w:val="1"/>
      <w:numFmt w:val="decimal"/>
      <w:lvlText w:val="%7."/>
      <w:lvlJc w:val="left"/>
      <w:pPr>
        <w:ind w:left="4793" w:hanging="360"/>
      </w:pPr>
    </w:lvl>
    <w:lvl w:ilvl="7" w:tplc="04100019" w:tentative="1">
      <w:start w:val="1"/>
      <w:numFmt w:val="lowerLetter"/>
      <w:lvlText w:val="%8."/>
      <w:lvlJc w:val="left"/>
      <w:pPr>
        <w:ind w:left="5513" w:hanging="360"/>
      </w:pPr>
    </w:lvl>
    <w:lvl w:ilvl="8" w:tplc="0410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70857B57"/>
    <w:multiLevelType w:val="hybridMultilevel"/>
    <w:tmpl w:val="3C18CF16"/>
    <w:lvl w:ilvl="0" w:tplc="6AB41802">
      <w:start w:val="1"/>
      <w:numFmt w:val="decimal"/>
      <w:lvlText w:val="%1"/>
      <w:lvlJc w:val="left"/>
      <w:pPr>
        <w:ind w:left="720" w:hanging="360"/>
      </w:pPr>
      <w:rPr>
        <w:rFonts w:ascii="Palatino Linotype" w:eastAsia="Times New Roman" w:hAnsi="Palatino Linotype" w:cs="Times New Roman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B535B2"/>
    <w:multiLevelType w:val="hybridMultilevel"/>
    <w:tmpl w:val="02D0287C"/>
    <w:lvl w:ilvl="0" w:tplc="590C8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354979"/>
    <w:multiLevelType w:val="hybridMultilevel"/>
    <w:tmpl w:val="0080AC02"/>
    <w:lvl w:ilvl="0" w:tplc="215E6BA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913255">
    <w:abstractNumId w:val="4"/>
  </w:num>
  <w:num w:numId="2" w16cid:durableId="871377935">
    <w:abstractNumId w:val="2"/>
  </w:num>
  <w:num w:numId="3" w16cid:durableId="1707213618">
    <w:abstractNumId w:val="1"/>
  </w:num>
  <w:num w:numId="4" w16cid:durableId="953945774">
    <w:abstractNumId w:val="0"/>
  </w:num>
  <w:num w:numId="5" w16cid:durableId="1228036351">
    <w:abstractNumId w:val="3"/>
  </w:num>
  <w:num w:numId="6" w16cid:durableId="1983458623">
    <w:abstractNumId w:val="5"/>
  </w:num>
  <w:num w:numId="7" w16cid:durableId="2046447260">
    <w:abstractNumId w:val="7"/>
  </w:num>
  <w:num w:numId="8" w16cid:durableId="18050813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4D"/>
    <w:rsid w:val="002663B5"/>
    <w:rsid w:val="002F034D"/>
    <w:rsid w:val="005D7652"/>
    <w:rsid w:val="008E2E15"/>
    <w:rsid w:val="00C06D03"/>
    <w:rsid w:val="00CC0DB6"/>
    <w:rsid w:val="00D57B7F"/>
    <w:rsid w:val="00F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C56FBE1"/>
  <w15:chartTrackingRefBased/>
  <w15:docId w15:val="{3C22F253-1F4C-F748-845A-AFB6BF62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F03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F03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Titolo3">
    <w:name w:val="heading 3"/>
    <w:basedOn w:val="Normale"/>
    <w:link w:val="Titolo3Carattere"/>
    <w:uiPriority w:val="9"/>
    <w:qFormat/>
    <w:rsid w:val="002F034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F03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F03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F03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F034D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MDPI16affiliation">
    <w:name w:val="MDPI_1.6_affiliation"/>
    <w:basedOn w:val="Normale"/>
    <w:qFormat/>
    <w:rsid w:val="002F034D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argin-size-0-b">
    <w:name w:val="margin-size-0-b"/>
    <w:basedOn w:val="Normale"/>
    <w:rsid w:val="002F03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apple-converted-space">
    <w:name w:val="apple-converted-space"/>
    <w:basedOn w:val="Carpredefinitoparagrafo"/>
    <w:rsid w:val="002F034D"/>
  </w:style>
  <w:style w:type="character" w:styleId="Collegamentoipertestuale">
    <w:name w:val="Hyperlink"/>
    <w:basedOn w:val="Carpredefinitoparagrafo"/>
    <w:uiPriority w:val="99"/>
    <w:unhideWhenUsed/>
    <w:rsid w:val="002F034D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F034D"/>
    <w:rPr>
      <w:color w:val="605E5C"/>
      <w:shd w:val="clear" w:color="auto" w:fill="E1DFDD"/>
    </w:rPr>
  </w:style>
  <w:style w:type="paragraph" w:styleId="Testonotaapidipagina">
    <w:name w:val="footnote text"/>
    <w:basedOn w:val="Normale"/>
    <w:link w:val="TestonotaapidipaginaCarattere"/>
    <w:semiHidden/>
    <w:rsid w:val="002F034D"/>
    <w:rPr>
      <w:rFonts w:ascii="New York" w:eastAsia="Times New Roman" w:hAnsi="New York" w:cs="Times New Roman"/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2F034D"/>
    <w:rPr>
      <w:rFonts w:ascii="New York" w:eastAsia="Times New Roman" w:hAnsi="New York" w:cs="Times New Roman"/>
      <w:sz w:val="20"/>
      <w:szCs w:val="20"/>
      <w:lang w:val="en-US"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F034D"/>
    <w:rPr>
      <w:color w:val="954F72" w:themeColor="followedHyperlink"/>
      <w:u w:val="single"/>
    </w:rPr>
  </w:style>
  <w:style w:type="paragraph" w:styleId="Bibliografia">
    <w:name w:val="Bibliography"/>
    <w:basedOn w:val="Normale"/>
    <w:next w:val="Normale"/>
    <w:uiPriority w:val="37"/>
    <w:unhideWhenUsed/>
    <w:rsid w:val="002F034D"/>
    <w:pPr>
      <w:tabs>
        <w:tab w:val="left" w:pos="380"/>
      </w:tabs>
      <w:spacing w:line="480" w:lineRule="auto"/>
      <w:ind w:left="384" w:hanging="384"/>
    </w:pPr>
    <w:rPr>
      <w:rFonts w:ascii="Times New Roman" w:eastAsia="Times New Roman" w:hAnsi="Times New Roman" w:cs="Times New Roman"/>
      <w:lang w:val="en-GB" w:eastAsia="en-GB"/>
    </w:rPr>
  </w:style>
  <w:style w:type="table" w:styleId="Grigliatabella">
    <w:name w:val="Table Grid"/>
    <w:basedOn w:val="Tabellanormale"/>
    <w:uiPriority w:val="39"/>
    <w:rsid w:val="002F034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F03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34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34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3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34D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2F034D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F034D"/>
    <w:rPr>
      <w:rFonts w:ascii="Times New Roman" w:eastAsia="Times New Roman" w:hAnsi="Times New Roman" w:cs="Times New Roman"/>
      <w:lang w:val="en-GB" w:eastAsia="en-GB"/>
    </w:rPr>
  </w:style>
  <w:style w:type="character" w:styleId="Numeropagina">
    <w:name w:val="page number"/>
    <w:basedOn w:val="Carpredefinitoparagrafo"/>
    <w:uiPriority w:val="99"/>
    <w:semiHidden/>
    <w:unhideWhenUsed/>
    <w:rsid w:val="002F034D"/>
  </w:style>
  <w:style w:type="paragraph" w:styleId="Revisione">
    <w:name w:val="Revision"/>
    <w:hidden/>
    <w:uiPriority w:val="99"/>
    <w:semiHidden/>
    <w:rsid w:val="002F034D"/>
    <w:rPr>
      <w:rFonts w:ascii="Times New Roman" w:eastAsia="Times New Roman" w:hAnsi="Times New Roman" w:cs="Times New Roman"/>
      <w:lang w:val="en-GB" w:eastAsia="en-GB"/>
    </w:rPr>
  </w:style>
  <w:style w:type="character" w:customStyle="1" w:styleId="normaltextrun">
    <w:name w:val="normaltextrun"/>
    <w:basedOn w:val="Carpredefinitoparagrafo"/>
    <w:rsid w:val="002F034D"/>
  </w:style>
  <w:style w:type="character" w:styleId="Enfasicorsivo">
    <w:name w:val="Emphasis"/>
    <w:basedOn w:val="Carpredefinitoparagrafo"/>
    <w:uiPriority w:val="20"/>
    <w:qFormat/>
    <w:rsid w:val="002F034D"/>
    <w:rPr>
      <w:i/>
      <w:iCs/>
    </w:rPr>
  </w:style>
  <w:style w:type="paragraph" w:styleId="Paragrafoelenco">
    <w:name w:val="List Paragraph"/>
    <w:basedOn w:val="Normale"/>
    <w:uiPriority w:val="34"/>
    <w:qFormat/>
    <w:rsid w:val="002F034D"/>
    <w:pPr>
      <w:ind w:left="720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Numeroriga">
    <w:name w:val="line number"/>
    <w:basedOn w:val="Carpredefinitoparagrafo"/>
    <w:uiPriority w:val="99"/>
    <w:semiHidden/>
    <w:unhideWhenUsed/>
    <w:rsid w:val="002F034D"/>
  </w:style>
  <w:style w:type="paragraph" w:customStyle="1" w:styleId="msonormal0">
    <w:name w:val="msonormal"/>
    <w:basedOn w:val="Normale"/>
    <w:rsid w:val="002F03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5">
    <w:name w:val="xl65"/>
    <w:basedOn w:val="Normale"/>
    <w:rsid w:val="002F034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e"/>
    <w:rsid w:val="002F034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paragraph" w:customStyle="1" w:styleId="xl67">
    <w:name w:val="xl67"/>
    <w:basedOn w:val="Normale"/>
    <w:rsid w:val="002F034D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68">
    <w:name w:val="xl68"/>
    <w:basedOn w:val="Normale"/>
    <w:rsid w:val="002F034D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69">
    <w:name w:val="xl69"/>
    <w:basedOn w:val="Normale"/>
    <w:rsid w:val="002F034D"/>
    <w:pPr>
      <w:spacing w:before="100" w:beforeAutospacing="1" w:after="100" w:afterAutospacing="1"/>
      <w:jc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70">
    <w:name w:val="xl70"/>
    <w:basedOn w:val="Normale"/>
    <w:rsid w:val="002F034D"/>
    <w:pPr>
      <w:spacing w:before="100" w:beforeAutospacing="1" w:after="100" w:afterAutospacing="1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71">
    <w:name w:val="xl71"/>
    <w:basedOn w:val="Normale"/>
    <w:rsid w:val="002F034D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sz w:val="28"/>
      <w:szCs w:val="28"/>
      <w:lang w:val="en-GB" w:eastAsia="en-GB"/>
    </w:rPr>
  </w:style>
  <w:style w:type="paragraph" w:customStyle="1" w:styleId="xl72">
    <w:name w:val="xl72"/>
    <w:basedOn w:val="Normale"/>
    <w:rsid w:val="002F034D"/>
    <w:pPr>
      <w:spacing w:before="100" w:beforeAutospacing="1" w:after="100" w:afterAutospacing="1"/>
      <w:jc w:val="center"/>
      <w:textAlignment w:val="center"/>
    </w:pPr>
    <w:rPr>
      <w:rFonts w:ascii="Palatino Linotype" w:eastAsia="Times New Roman" w:hAnsi="Palatino Linotype" w:cs="Times New Roman"/>
      <w:b/>
      <w:bCs/>
      <w:sz w:val="28"/>
      <w:szCs w:val="28"/>
      <w:lang w:val="en-GB" w:eastAsia="en-GB"/>
    </w:rPr>
  </w:style>
  <w:style w:type="paragraph" w:customStyle="1" w:styleId="xl73">
    <w:name w:val="xl73"/>
    <w:basedOn w:val="Normale"/>
    <w:rsid w:val="002F034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GB" w:eastAsia="en-GB"/>
    </w:rPr>
  </w:style>
  <w:style w:type="paragraph" w:customStyle="1" w:styleId="xl63">
    <w:name w:val="xl63"/>
    <w:basedOn w:val="Normale"/>
    <w:rsid w:val="002F034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4">
    <w:name w:val="xl64"/>
    <w:basedOn w:val="Normale"/>
    <w:rsid w:val="002F034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e"/>
    <w:rsid w:val="002F034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e"/>
    <w:rsid w:val="002F034D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e"/>
    <w:rsid w:val="002F034D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e"/>
    <w:rsid w:val="002F034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e"/>
    <w:rsid w:val="002F034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e"/>
    <w:rsid w:val="002F034D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e"/>
    <w:rsid w:val="002F03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e"/>
    <w:rsid w:val="002F03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e"/>
    <w:rsid w:val="002F034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e"/>
    <w:rsid w:val="002F034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e"/>
    <w:rsid w:val="002F034D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albertini</dc:creator>
  <cp:keywords/>
  <dc:description/>
  <cp:lastModifiedBy>mariangela albertini</cp:lastModifiedBy>
  <cp:revision>4</cp:revision>
  <dcterms:created xsi:type="dcterms:W3CDTF">2023-02-08T14:58:00Z</dcterms:created>
  <dcterms:modified xsi:type="dcterms:W3CDTF">2023-02-10T11:33:00Z</dcterms:modified>
</cp:coreProperties>
</file>